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5A9289" w14:textId="7CDE8EE5" w:rsidR="000931CB" w:rsidRPr="00F36E04" w:rsidRDefault="00F36E04" w:rsidP="00625C09">
      <w:pPr>
        <w:spacing w:line="360" w:lineRule="auto"/>
        <w:jc w:val="both"/>
        <w:rPr>
          <w:rFonts w:ascii="Arial" w:hAnsi="Arial" w:cs="Arial"/>
          <w:lang w:val="en-US"/>
        </w:rPr>
      </w:pPr>
      <w:r w:rsidRPr="00F36E04">
        <w:rPr>
          <w:rFonts w:ascii="Arial" w:hAnsi="Arial" w:cs="Arial"/>
          <w:b/>
          <w:bCs/>
          <w:lang w:val="en-US"/>
        </w:rPr>
        <w:t>Supplement</w:t>
      </w:r>
      <w:r w:rsidR="00625C09" w:rsidRPr="00F36E04">
        <w:rPr>
          <w:rFonts w:ascii="Arial" w:hAnsi="Arial" w:cs="Arial"/>
          <w:b/>
          <w:bCs/>
          <w:lang w:val="en-US"/>
        </w:rPr>
        <w:t xml:space="preserve"> 5</w:t>
      </w:r>
      <w:r w:rsidR="007D5638" w:rsidRPr="00F36E04">
        <w:rPr>
          <w:rFonts w:ascii="Arial" w:hAnsi="Arial" w:cs="Arial"/>
          <w:b/>
          <w:bCs/>
          <w:lang w:val="en-US"/>
        </w:rPr>
        <w:t xml:space="preserve">. </w:t>
      </w:r>
      <w:r w:rsidRPr="00422A0E">
        <w:rPr>
          <w:rFonts w:ascii="Arial" w:hAnsi="Arial" w:cs="Arial"/>
          <w:lang w:val="en-US"/>
        </w:rPr>
        <w:t xml:space="preserve">Research priorities 11-20 of </w:t>
      </w:r>
      <w:r w:rsidRPr="000E109A">
        <w:rPr>
          <w:rFonts w:ascii="Arial" w:hAnsi="Arial" w:cs="Arial"/>
          <w:lang w:val="en-US"/>
        </w:rPr>
        <w:t xml:space="preserve">the </w:t>
      </w:r>
      <w:r w:rsidR="00136A7C">
        <w:rPr>
          <w:rFonts w:ascii="Arial" w:hAnsi="Arial" w:cs="Arial"/>
          <w:lang w:val="en-US"/>
        </w:rPr>
        <w:t xml:space="preserve">Colorectal Cancer </w:t>
      </w:r>
      <w:r>
        <w:rPr>
          <w:rFonts w:ascii="Arial" w:hAnsi="Arial" w:cs="Arial"/>
          <w:lang w:val="en-US"/>
        </w:rPr>
        <w:t>Priority</w:t>
      </w:r>
      <w:r w:rsidR="00EF3E4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etting Partnership </w:t>
      </w:r>
      <w:bookmarkStart w:id="0" w:name="_GoBack"/>
      <w:bookmarkEnd w:id="0"/>
    </w:p>
    <w:p w14:paraId="05B5D4B5" w14:textId="2BADE984" w:rsidR="007D5638" w:rsidRPr="00F36E04" w:rsidRDefault="007D5638" w:rsidP="007D5638">
      <w:pPr>
        <w:spacing w:line="360" w:lineRule="auto"/>
        <w:jc w:val="center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7D5638" w:rsidRPr="00EF3E40" w14:paraId="541B22B2" w14:textId="77777777" w:rsidTr="007D5638">
        <w:tc>
          <w:tcPr>
            <w:tcW w:w="988" w:type="dxa"/>
            <w:vAlign w:val="center"/>
          </w:tcPr>
          <w:p w14:paraId="190708E7" w14:textId="78738FB6" w:rsidR="007D5638" w:rsidRPr="007D5638" w:rsidRDefault="007D5638" w:rsidP="007D563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D5638">
              <w:rPr>
                <w:rFonts w:ascii="Arial" w:hAnsi="Arial" w:cs="Arial"/>
                <w:b/>
                <w:bCs/>
              </w:rPr>
              <w:t>1</w:t>
            </w:r>
            <w:r w:rsidR="00E355A6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8028" w:type="dxa"/>
          </w:tcPr>
          <w:p w14:paraId="3DED4FCC" w14:textId="5ADFF3CB" w:rsidR="007D5638" w:rsidRPr="001740D3" w:rsidRDefault="00EF3E40" w:rsidP="007D5638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What is the best way to treat liver metastases in colorectal cancer?</w:t>
            </w:r>
          </w:p>
        </w:tc>
      </w:tr>
      <w:tr w:rsidR="007D5638" w:rsidRPr="00EF3E40" w14:paraId="3613587C" w14:textId="77777777" w:rsidTr="00EF3E40">
        <w:trPr>
          <w:trHeight w:val="594"/>
        </w:trPr>
        <w:tc>
          <w:tcPr>
            <w:tcW w:w="988" w:type="dxa"/>
            <w:vAlign w:val="center"/>
          </w:tcPr>
          <w:p w14:paraId="300EDB7C" w14:textId="045D2924" w:rsidR="007D5638" w:rsidRPr="007D5638" w:rsidRDefault="00E355A6" w:rsidP="007D563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  <w:r w:rsidR="007D5638" w:rsidRPr="007D5638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8028" w:type="dxa"/>
          </w:tcPr>
          <w:p w14:paraId="4506EF33" w14:textId="4CBC88DF" w:rsidR="007D5638" w:rsidRPr="00E66574" w:rsidRDefault="00E355A6" w:rsidP="00287538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665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W</w:t>
            </w:r>
            <w:r w:rsidR="00E66574" w:rsidRPr="00E665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hat is the best treatment for peritoneal carcinomatosis (tumor metastases in the </w:t>
            </w:r>
            <w:r w:rsidR="00EF3E4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eritoneum</w:t>
            </w:r>
            <w:r w:rsidR="00E665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) in patients with colorectal cancer</w:t>
            </w:r>
            <w:r w:rsidRPr="00E665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?</w:t>
            </w:r>
          </w:p>
        </w:tc>
      </w:tr>
      <w:tr w:rsidR="007D5638" w:rsidRPr="00EF3E40" w14:paraId="2DEB05B3" w14:textId="77777777" w:rsidTr="00EF3E40">
        <w:trPr>
          <w:trHeight w:val="1000"/>
        </w:trPr>
        <w:tc>
          <w:tcPr>
            <w:tcW w:w="988" w:type="dxa"/>
            <w:vAlign w:val="center"/>
          </w:tcPr>
          <w:p w14:paraId="1F366889" w14:textId="04FFEC79" w:rsidR="007D5638" w:rsidRPr="007D5638" w:rsidRDefault="00E355A6" w:rsidP="007D563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  <w:r w:rsidR="007D5638" w:rsidRPr="007D5638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8028" w:type="dxa"/>
          </w:tcPr>
          <w:p w14:paraId="0555214C" w14:textId="6328B6D7" w:rsidR="007D5638" w:rsidRPr="007E7212" w:rsidRDefault="00E66574" w:rsidP="00287538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665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s the quality of life of colorectal cancer patients with a stoma impr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oved by care from </w:t>
            </w:r>
            <w:r w:rsidR="007E721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tom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er</w:t>
            </w:r>
            <w:r w:rsidR="007E721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pists, and how should such care be arranged (e.g., outpatient, inpatient, before surgery, duration of care</w:t>
            </w:r>
            <w:r w:rsidR="00EF3E4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from </w:t>
            </w:r>
            <w:proofErr w:type="spellStart"/>
            <w:r w:rsidR="00EF3E4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tomatherapists</w:t>
            </w:r>
            <w:proofErr w:type="spellEnd"/>
            <w:r w:rsidR="007E721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)?</w:t>
            </w:r>
          </w:p>
        </w:tc>
      </w:tr>
      <w:tr w:rsidR="007D5638" w:rsidRPr="00EF3E40" w14:paraId="005BA91A" w14:textId="77777777" w:rsidTr="007D5638">
        <w:tc>
          <w:tcPr>
            <w:tcW w:w="988" w:type="dxa"/>
            <w:vAlign w:val="center"/>
          </w:tcPr>
          <w:p w14:paraId="2C467A7F" w14:textId="691F9FBE" w:rsidR="007D5638" w:rsidRPr="007D5638" w:rsidRDefault="00E355A6" w:rsidP="007D563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  <w:r w:rsidR="007D5638" w:rsidRPr="007D5638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8028" w:type="dxa"/>
          </w:tcPr>
          <w:p w14:paraId="26D62524" w14:textId="1B5B2378" w:rsidR="007D5638" w:rsidRPr="007E7212" w:rsidRDefault="007E7212" w:rsidP="00287538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721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How can </w:t>
            </w:r>
            <w:r w:rsidRPr="00E665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e quality of life of colorectal cancer patients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and their risk of recurrence be influenced during follow-up (e.g., nutritional counseling, sport, psychosocial factors)?</w:t>
            </w:r>
          </w:p>
        </w:tc>
      </w:tr>
      <w:tr w:rsidR="007D5638" w:rsidRPr="00EF3E40" w14:paraId="4FF7CF20" w14:textId="77777777" w:rsidTr="007D5638">
        <w:tc>
          <w:tcPr>
            <w:tcW w:w="988" w:type="dxa"/>
            <w:vAlign w:val="center"/>
          </w:tcPr>
          <w:p w14:paraId="577307CF" w14:textId="15D6A180" w:rsidR="007D5638" w:rsidRPr="007D5638" w:rsidRDefault="00E355A6" w:rsidP="007D563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  <w:r w:rsidR="007D5638" w:rsidRPr="007D5638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8028" w:type="dxa"/>
          </w:tcPr>
          <w:p w14:paraId="72FF8755" w14:textId="2AD15C2C" w:rsidR="007D5638" w:rsidRPr="00A223E7" w:rsidRDefault="00057E85" w:rsidP="00A223E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7E8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Depending on the tumor stage and risk profile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t what intervals and for how long should colorectal cancer continue to be followed up, and what </w:t>
            </w:r>
            <w:r w:rsidR="00A223E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echniques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should be used (e.g., new biomarkers, </w:t>
            </w:r>
            <w:r w:rsidR="00A223E7" w:rsidRPr="00A223E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 biopsy</w:t>
            </w:r>
            <w:r w:rsidR="00A223E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[= detection of tumor cells in blood], “</w:t>
            </w:r>
            <w:r w:rsidR="00EF3E4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ersonalized</w:t>
            </w:r>
            <w:r w:rsidR="00A223E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follow-up”)</w:t>
            </w:r>
            <w:r w:rsidR="00EF3E4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?</w:t>
            </w:r>
          </w:p>
        </w:tc>
      </w:tr>
      <w:tr w:rsidR="007D5638" w:rsidRPr="00EF3E40" w14:paraId="03EF68F7" w14:textId="77777777" w:rsidTr="007D5638">
        <w:tc>
          <w:tcPr>
            <w:tcW w:w="988" w:type="dxa"/>
            <w:vAlign w:val="center"/>
          </w:tcPr>
          <w:p w14:paraId="70D1D337" w14:textId="65FE62CC" w:rsidR="007D5638" w:rsidRPr="007D5638" w:rsidRDefault="00E355A6" w:rsidP="007D563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  <w:r w:rsidR="007D5638" w:rsidRPr="007D5638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8028" w:type="dxa"/>
          </w:tcPr>
          <w:p w14:paraId="3CA0E7F5" w14:textId="63EFEAC1" w:rsidR="007D5638" w:rsidRPr="00A223E7" w:rsidRDefault="00A223E7" w:rsidP="00287538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23E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ow can the patient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’</w:t>
            </w:r>
            <w:r w:rsidRPr="00A223E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treatment response and individual prognosis be predicted at the time of diagnosis of colorectal cancer (e.g., by means of </w:t>
            </w:r>
            <w:r w:rsidR="00EF3E4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io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rkers)?</w:t>
            </w:r>
          </w:p>
        </w:tc>
      </w:tr>
      <w:tr w:rsidR="007D5638" w:rsidRPr="00EF3E40" w14:paraId="768473B8" w14:textId="77777777" w:rsidTr="007D5638">
        <w:tc>
          <w:tcPr>
            <w:tcW w:w="988" w:type="dxa"/>
            <w:vAlign w:val="center"/>
          </w:tcPr>
          <w:p w14:paraId="129A7FBC" w14:textId="6B2107E5" w:rsidR="007D5638" w:rsidRPr="007D5638" w:rsidRDefault="00E355A6" w:rsidP="007D563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  <w:r w:rsidR="007D5638" w:rsidRPr="007D5638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8028" w:type="dxa"/>
          </w:tcPr>
          <w:p w14:paraId="4C230505" w14:textId="4086A2ED" w:rsidR="007D5638" w:rsidRPr="00C866E7" w:rsidRDefault="00C866E7" w:rsidP="00C866E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866E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How can the adverse effects and consequences of radiotherapy be prevented and treated in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tients with colorectal cancer</w:t>
            </w:r>
            <w:r w:rsidR="00A10FAD" w:rsidRPr="00C866E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?</w:t>
            </w:r>
          </w:p>
        </w:tc>
      </w:tr>
      <w:tr w:rsidR="007D5638" w:rsidRPr="00EF3E40" w14:paraId="71A35949" w14:textId="77777777" w:rsidTr="007D5638">
        <w:tc>
          <w:tcPr>
            <w:tcW w:w="988" w:type="dxa"/>
            <w:vAlign w:val="center"/>
          </w:tcPr>
          <w:p w14:paraId="5258510E" w14:textId="6D38C996" w:rsidR="007D5638" w:rsidRPr="007D5638" w:rsidRDefault="00E355A6" w:rsidP="007D563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  <w:r w:rsidR="007D5638" w:rsidRPr="007D5638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8028" w:type="dxa"/>
          </w:tcPr>
          <w:p w14:paraId="212A5FA1" w14:textId="693E48B9" w:rsidR="007D5638" w:rsidRPr="00FD63BE" w:rsidRDefault="00C866E7" w:rsidP="00287538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866E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Who should perform the follow-up of patients with colorectal cancer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(e.g., primary care physician, </w:t>
            </w:r>
            <w:r w:rsidR="00EF3E4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ncer centre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, oncologist), and how can compliance (active cooperation by the patient) be improved (e.g., </w:t>
            </w:r>
            <w:r w:rsidRPr="00C866E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tient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  <w:r w:rsidRPr="00C866E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eported outcomes measures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[PROMs; = </w:t>
            </w:r>
            <w:r w:rsidR="00FD63B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struments for documentation of the results of treatment by the patients themselves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], </w:t>
            </w:r>
            <w:r w:rsidR="00FD63B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pps, follow-up </w:t>
            </w:r>
            <w:r w:rsidR="00EF3E4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ssport</w:t>
            </w:r>
            <w:r w:rsidR="00FD63B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)</w:t>
            </w:r>
            <w:r w:rsidR="00A10FAD" w:rsidRPr="00FD63B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?</w:t>
            </w:r>
          </w:p>
        </w:tc>
      </w:tr>
      <w:tr w:rsidR="007D5638" w:rsidRPr="00EF3E40" w14:paraId="200145FA" w14:textId="77777777" w:rsidTr="007D5638">
        <w:tc>
          <w:tcPr>
            <w:tcW w:w="988" w:type="dxa"/>
            <w:vAlign w:val="center"/>
          </w:tcPr>
          <w:p w14:paraId="52247C94" w14:textId="369A60D3" w:rsidR="007D5638" w:rsidRPr="007D5638" w:rsidRDefault="00E355A6" w:rsidP="007D563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  <w:r w:rsidR="007D5638" w:rsidRPr="007D5638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8028" w:type="dxa"/>
          </w:tcPr>
          <w:p w14:paraId="5CCC2DAE" w14:textId="43DAF9CF" w:rsidR="007D5638" w:rsidRPr="00986277" w:rsidRDefault="00986277" w:rsidP="0098627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627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How can complications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ollowing surgery for colorectal cancer be reduced and treated</w:t>
            </w:r>
            <w:r w:rsidR="00A10FAD" w:rsidRPr="0098627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?</w:t>
            </w:r>
          </w:p>
        </w:tc>
      </w:tr>
      <w:tr w:rsidR="007D5638" w:rsidRPr="00EF3E40" w14:paraId="4A5871A7" w14:textId="77777777" w:rsidTr="00E355A6">
        <w:trPr>
          <w:trHeight w:val="69"/>
        </w:trPr>
        <w:tc>
          <w:tcPr>
            <w:tcW w:w="988" w:type="dxa"/>
            <w:vAlign w:val="center"/>
          </w:tcPr>
          <w:p w14:paraId="6BE65285" w14:textId="0BE7AE8D" w:rsidR="007D5638" w:rsidRPr="007D5638" w:rsidRDefault="00E355A6" w:rsidP="007D563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</w:t>
            </w:r>
            <w:r w:rsidR="007D5638" w:rsidRPr="007D5638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8028" w:type="dxa"/>
          </w:tcPr>
          <w:p w14:paraId="7DF8BC30" w14:textId="2802D67B" w:rsidR="007D5638" w:rsidRPr="00895AAF" w:rsidRDefault="00986277" w:rsidP="00406D90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627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What kinds of sport 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d exercise can colorectal cancer patients perform in what situation (e.g., after surgery, with or without a stoma, or during chemotherapy)</w:t>
            </w:r>
            <w:r w:rsidR="00406D9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, how may this affect the outcome, e.g., with regard to hernia prevention, complication rate, and risk of recurrence, and what activities should be avoided</w:t>
            </w:r>
            <w:r w:rsidR="00A10FAD" w:rsidRPr="00895A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?</w:t>
            </w:r>
          </w:p>
        </w:tc>
      </w:tr>
    </w:tbl>
    <w:p w14:paraId="2B9AE41B" w14:textId="250F9DA7" w:rsidR="007D5638" w:rsidRPr="00895AAF" w:rsidRDefault="007D5638" w:rsidP="007D5638">
      <w:pPr>
        <w:spacing w:line="360" w:lineRule="auto"/>
        <w:rPr>
          <w:rFonts w:ascii="Arial" w:hAnsi="Arial" w:cs="Arial"/>
          <w:lang w:val="en-US"/>
        </w:rPr>
      </w:pPr>
    </w:p>
    <w:sectPr w:rsidR="007D5638" w:rsidRPr="00895AAF" w:rsidSect="00D27D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638"/>
    <w:rsid w:val="00057E85"/>
    <w:rsid w:val="00073968"/>
    <w:rsid w:val="000931CB"/>
    <w:rsid w:val="000E24E1"/>
    <w:rsid w:val="000E744A"/>
    <w:rsid w:val="0010517A"/>
    <w:rsid w:val="00136A7C"/>
    <w:rsid w:val="001740D3"/>
    <w:rsid w:val="001A2592"/>
    <w:rsid w:val="001B2230"/>
    <w:rsid w:val="00286379"/>
    <w:rsid w:val="00286DFE"/>
    <w:rsid w:val="00287538"/>
    <w:rsid w:val="002A5BEE"/>
    <w:rsid w:val="00406D90"/>
    <w:rsid w:val="00480B75"/>
    <w:rsid w:val="00510461"/>
    <w:rsid w:val="0051736C"/>
    <w:rsid w:val="005522C8"/>
    <w:rsid w:val="005E66EE"/>
    <w:rsid w:val="00625C09"/>
    <w:rsid w:val="00633BEB"/>
    <w:rsid w:val="0068769A"/>
    <w:rsid w:val="0072253D"/>
    <w:rsid w:val="00733B86"/>
    <w:rsid w:val="0077708B"/>
    <w:rsid w:val="00782ABE"/>
    <w:rsid w:val="00783234"/>
    <w:rsid w:val="007A2190"/>
    <w:rsid w:val="007D3B85"/>
    <w:rsid w:val="007D5638"/>
    <w:rsid w:val="007E5CA5"/>
    <w:rsid w:val="007E7212"/>
    <w:rsid w:val="00814285"/>
    <w:rsid w:val="00837811"/>
    <w:rsid w:val="00867A51"/>
    <w:rsid w:val="00895AAF"/>
    <w:rsid w:val="008A1046"/>
    <w:rsid w:val="008B0E1A"/>
    <w:rsid w:val="008C0E6A"/>
    <w:rsid w:val="00900EBC"/>
    <w:rsid w:val="009231A1"/>
    <w:rsid w:val="00952B86"/>
    <w:rsid w:val="009564AD"/>
    <w:rsid w:val="00973437"/>
    <w:rsid w:val="00980AC3"/>
    <w:rsid w:val="0098280F"/>
    <w:rsid w:val="00986277"/>
    <w:rsid w:val="00992512"/>
    <w:rsid w:val="009F6E48"/>
    <w:rsid w:val="00A0616B"/>
    <w:rsid w:val="00A10FAD"/>
    <w:rsid w:val="00A1495F"/>
    <w:rsid w:val="00A223E7"/>
    <w:rsid w:val="00A359BB"/>
    <w:rsid w:val="00A748DD"/>
    <w:rsid w:val="00B979EC"/>
    <w:rsid w:val="00BB468A"/>
    <w:rsid w:val="00C60E40"/>
    <w:rsid w:val="00C6482D"/>
    <w:rsid w:val="00C866E7"/>
    <w:rsid w:val="00CA1191"/>
    <w:rsid w:val="00CE52C9"/>
    <w:rsid w:val="00D10E86"/>
    <w:rsid w:val="00D20963"/>
    <w:rsid w:val="00D27D0E"/>
    <w:rsid w:val="00D87EB1"/>
    <w:rsid w:val="00D94FC1"/>
    <w:rsid w:val="00DB5BA3"/>
    <w:rsid w:val="00DD432F"/>
    <w:rsid w:val="00DD53BD"/>
    <w:rsid w:val="00E355A6"/>
    <w:rsid w:val="00E62F09"/>
    <w:rsid w:val="00E66574"/>
    <w:rsid w:val="00E85BCB"/>
    <w:rsid w:val="00EC038A"/>
    <w:rsid w:val="00ED7497"/>
    <w:rsid w:val="00EF3E40"/>
    <w:rsid w:val="00EF79CC"/>
    <w:rsid w:val="00F36E04"/>
    <w:rsid w:val="00F5658F"/>
    <w:rsid w:val="00F67BFD"/>
    <w:rsid w:val="00F81FDB"/>
    <w:rsid w:val="00FA5848"/>
    <w:rsid w:val="00FD63BE"/>
    <w:rsid w:val="00FF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5B739"/>
  <w15:chartTrackingRefBased/>
  <w15:docId w15:val="{6AA9BFCC-3189-7340-A3AE-726A7F6BD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23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3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3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3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3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ihaljevic</dc:creator>
  <cp:keywords/>
  <dc:description/>
  <cp:lastModifiedBy>Paul Alexander D.</cp:lastModifiedBy>
  <cp:revision>8</cp:revision>
  <dcterms:created xsi:type="dcterms:W3CDTF">2022-01-25T10:53:00Z</dcterms:created>
  <dcterms:modified xsi:type="dcterms:W3CDTF">2022-05-08T05:12:00Z</dcterms:modified>
</cp:coreProperties>
</file>